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CC7344" w:rsidRPr="00DF659C" w:rsidRDefault="00A2333F" w:rsidP="00CC7344">
      <w:pPr>
        <w:pStyle w:val="Heading1"/>
        <w:rPr>
          <w:color w:val="000000" w:themeColor="text1"/>
        </w:rPr>
      </w:pPr>
      <w:r w:rsidRPr="00DF659C">
        <w:rPr>
          <w:color w:val="000000" w:themeColor="text1"/>
        </w:rPr>
        <w:t>Supplemental Methods and Results for</w:t>
      </w:r>
      <w:r w:rsidR="00CC7344" w:rsidRPr="00DF659C">
        <w:rPr>
          <w:color w:val="000000" w:themeColor="text1"/>
        </w:rPr>
        <w:t>: “Estimation of Bedtimes of Reddit Users: Integrated Analysis of Timestamps and Surveys”</w:t>
      </w:r>
    </w:p>
    <w:p w:rsidR="00CC7344" w:rsidRPr="00DF659C" w:rsidRDefault="00CC7344" w:rsidP="00CC7344">
      <w:pPr>
        <w:rPr>
          <w:color w:val="000000" w:themeColor="text1"/>
        </w:rPr>
      </w:pPr>
    </w:p>
    <w:p w:rsidR="0072012D" w:rsidRPr="00DF659C" w:rsidRDefault="00414753" w:rsidP="0072012D">
      <w:pPr>
        <w:pStyle w:val="Heading2"/>
        <w:rPr>
          <w:color w:val="000000" w:themeColor="text1"/>
        </w:rPr>
      </w:pPr>
      <w:r w:rsidRPr="00DF659C">
        <w:rPr>
          <w:color w:val="000000" w:themeColor="text1"/>
        </w:rPr>
        <w:t xml:space="preserve">Residuals </w:t>
      </w:r>
      <w:r w:rsidR="004E4EC9" w:rsidRPr="00DF659C">
        <w:rPr>
          <w:color w:val="000000" w:themeColor="text1"/>
        </w:rPr>
        <w:t>when</w:t>
      </w:r>
      <w:r w:rsidRPr="00DF659C">
        <w:rPr>
          <w:color w:val="000000" w:themeColor="text1"/>
        </w:rPr>
        <w:t xml:space="preserve"> e</w:t>
      </w:r>
      <w:r w:rsidR="0072012D" w:rsidRPr="00DF659C">
        <w:rPr>
          <w:color w:val="000000" w:themeColor="text1"/>
        </w:rPr>
        <w:t>stimating individual bedtimes</w:t>
      </w:r>
    </w:p>
    <w:p w:rsidR="0072012D" w:rsidRPr="00DF659C" w:rsidRDefault="0072012D" w:rsidP="0072012D">
      <w:pPr>
        <w:ind w:firstLine="720"/>
        <w:rPr>
          <w:color w:val="000000" w:themeColor="text1"/>
        </w:rPr>
      </w:pPr>
      <w:r w:rsidRPr="00DF659C">
        <w:rPr>
          <w:color w:val="000000" w:themeColor="text1"/>
        </w:rPr>
        <w:t>To better investigate model fit, we examined the distribution of residuals of the model within the training data. As elsewhere in the manuscript, we used circular coordinates to calculate residuals to correct for distortions of clock time in Euclidean space; for instance, the correct difference between -11 hours with respect to midnight (1 PM) and +11 hours with respect to midnight (11 AM) is a difference of 2 hours and not the Euclidean 22 hours. The mean residual was 0.02 hours, indicating that the model does not have a meaningful systematic tendency to either underestimate or overestimate bedtimes. The median absolute residual was 1 hour, indicating that half of all bedtime estimations are within 1 hour of the self-reports. The mean absolute residual was 1.38 hours. Overall, the residuals are approximately centered on zero and symmetric (Supplemental Figure 1). These results indicate that the model is not making large systematic errors and provides an assurance of model fit.</w:t>
      </w:r>
    </w:p>
    <w:p w:rsidR="004006FF" w:rsidRPr="00DF659C" w:rsidRDefault="009C67A4" w:rsidP="009C67A4">
      <w:pPr>
        <w:pStyle w:val="Heading3"/>
        <w:rPr>
          <w:color w:val="000000" w:themeColor="text1"/>
        </w:rPr>
      </w:pPr>
      <w:r w:rsidRPr="00DF659C">
        <w:rPr>
          <w:color w:val="000000" w:themeColor="text1"/>
        </w:rPr>
        <w:lastRenderedPageBreak/>
        <w:t xml:space="preserve">Supplemental Figure </w:t>
      </w:r>
      <w:r w:rsidR="00A96541" w:rsidRPr="00DF659C">
        <w:rPr>
          <w:color w:val="000000" w:themeColor="text1"/>
        </w:rPr>
        <w:t>1</w:t>
      </w:r>
      <w:r w:rsidRPr="00DF659C">
        <w:rPr>
          <w:color w:val="000000" w:themeColor="text1"/>
        </w:rPr>
        <w:t>: Residual for estimating individual bedtimes</w:t>
      </w:r>
    </w:p>
    <w:p w:rsidR="00CC7344" w:rsidRPr="00DF659C" w:rsidRDefault="009C67A4">
      <w:pPr>
        <w:rPr>
          <w:color w:val="000000" w:themeColor="text1"/>
        </w:rPr>
      </w:pPr>
      <w:r w:rsidRPr="00DF659C">
        <w:rPr>
          <w:noProof/>
          <w:color w:val="000000" w:themeColor="text1"/>
        </w:rPr>
        <w:drawing>
          <wp:inline distT="0" distB="0" distL="0" distR="0" wp14:anchorId="6A89CF6F" wp14:editId="43E7C8CA">
            <wp:extent cx="5943600" cy="5943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4">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rsidR="00CB624F" w:rsidRPr="00DF659C" w:rsidRDefault="00AB5F3D">
      <w:pPr>
        <w:rPr>
          <w:color w:val="000000" w:themeColor="text1"/>
          <w:sz w:val="21"/>
          <w:szCs w:val="21"/>
        </w:rPr>
      </w:pPr>
      <w:r w:rsidRPr="00DF659C">
        <w:rPr>
          <w:color w:val="000000" w:themeColor="text1"/>
          <w:sz w:val="21"/>
          <w:szCs w:val="21"/>
        </w:rPr>
        <w:t xml:space="preserve">Supplemental Figure 1: </w:t>
      </w:r>
      <w:r w:rsidR="00CB624F" w:rsidRPr="00DF659C">
        <w:rPr>
          <w:color w:val="000000" w:themeColor="text1"/>
          <w:sz w:val="21"/>
          <w:szCs w:val="21"/>
        </w:rPr>
        <w:t>Histogram of the difference between estimated bedtimes and reported bedtimes for 159 included Reddit users with reported bedtimes.</w:t>
      </w:r>
    </w:p>
    <w:p w:rsidR="00AB5F3D" w:rsidRPr="00DF659C" w:rsidRDefault="00AB5F3D">
      <w:pPr>
        <w:rPr>
          <w:color w:val="000000" w:themeColor="text1"/>
        </w:rPr>
      </w:pPr>
    </w:p>
    <w:p w:rsidR="000E0776" w:rsidRPr="00DF659C" w:rsidRDefault="00CC7344" w:rsidP="000E0776">
      <w:pPr>
        <w:pStyle w:val="Heading2"/>
        <w:rPr>
          <w:color w:val="000000" w:themeColor="text1"/>
        </w:rPr>
      </w:pPr>
      <w:r w:rsidRPr="00DF659C">
        <w:rPr>
          <w:color w:val="000000" w:themeColor="text1"/>
        </w:rPr>
        <w:t>Analysis of s</w:t>
      </w:r>
      <w:r w:rsidR="000E0776" w:rsidRPr="00DF659C">
        <w:rPr>
          <w:color w:val="000000" w:themeColor="text1"/>
        </w:rPr>
        <w:t xml:space="preserve">ocial jet lag </w:t>
      </w:r>
    </w:p>
    <w:p w:rsidR="000E0776" w:rsidRPr="00DF659C" w:rsidRDefault="000E0776" w:rsidP="000E0776">
      <w:pPr>
        <w:ind w:firstLine="720"/>
        <w:rPr>
          <w:color w:val="000000" w:themeColor="text1"/>
        </w:rPr>
      </w:pPr>
      <w:r w:rsidRPr="00DF659C">
        <w:rPr>
          <w:color w:val="000000" w:themeColor="text1"/>
        </w:rPr>
        <w:t xml:space="preserve">The core functionality of our model can be readily extended through pre-processing steps. For instance, we demonstrate how to breakdown estimated bedtimes by the day of week by splitting the timestamp data into separate sections by day of week, and then apply the model separately to each day-of-the-week slice. In this analysis we restricted analysis to the 30,421 users of the application set located in the US and Canada to simplify concerns related to weekends being practiced differently in different cultures. The average estimated bedtime across these users is 32 minutes later on Saturdays than on Mondays. An exception is that users </w:t>
      </w:r>
      <w:r w:rsidRPr="00DF659C">
        <w:rPr>
          <w:color w:val="000000" w:themeColor="text1"/>
        </w:rPr>
        <w:lastRenderedPageBreak/>
        <w:t>with the latest average bedtimes have similar estimated bedtimes each day of the week (Supplemental Figure 2). These results reproduce prior studies which demonstrate a social jet lag as people adjust to the constraints of work vs their preferred rhythms</w:t>
      </w:r>
      <w:r w:rsidR="006D13E7" w:rsidRPr="00DF659C">
        <w:rPr>
          <w:color w:val="000000" w:themeColor="text1"/>
        </w:rPr>
        <w:t xml:space="preserve"> </w:t>
      </w:r>
      <w:r w:rsidR="006D13E7" w:rsidRPr="00DF659C">
        <w:rPr>
          <w:color w:val="000000" w:themeColor="text1"/>
        </w:rPr>
        <w:fldChar w:fldCharType="begin"/>
      </w:r>
      <w:r w:rsidR="000D5BFD" w:rsidRPr="00DF659C">
        <w:rPr>
          <w:color w:val="000000" w:themeColor="text1"/>
        </w:rPr>
        <w:instrText xml:space="preserve"> ADDIN ZOTERO_ITEM CSL_CITATION {"citationID":"1abfgxcs","properties":{"formattedCitation":"[1]","plainCitation":"[1]","noteIndex":0},"citationItems":[{"id":86,"uris":["http://zotero.org/users/local/rIS41Qth/items/V7SHHHXL"],"itemData":{"id":86,"type":"article-journal","abstract":"Humans show large differences in the preferred timing of their sleep and activity. This so‐called “chronotype” is largely regulated by the circadian clock. Both genetic variations in clock genes and environmental influences contribute to the distribution of chronotypes in a given population, ranging from extreme early types to extreme late types with the majority falling between these extremes. Social (e.g., school and work) schedules interfere considerably with individual sleep preferences in the majority of the population. Late chronotypes show the largest differences in sleep timing between work and free days leading to a considerable sleep debt on work days, for which they compensate on free days. The discrepancy between work and free days, between social and biological time, can be described as ‘social jetlag.’ Here, we explore how sleep quality and psychological wellbeing are associated with individual chronotype and/or social jetlag. A total of 501 volunteers filled out the Munich ChronoType Questionnaire (MCTQ) as well as additional questionnaires on: (i) sleep quality (SF‐A), (ii) current psychological wellbeing (Basler Befindlichkeitsbogen), (iii) retrospective psychological wellbeing over the past week (POMS), and (iv) consumption of stimulants (e.g., caffeine, nicotine, and alcohol). Associations of chronotype, wellbeing, and stimulant consumption are strongest in teenagers and young adults up to age 25 yrs. The most striking correlation exists between chronotype and smoking, which is significantly higher in late chronotypes of all ages (except for those in retirement). We show these correlations are most probably a consequence of social jetlag, i.e., the discrepancies between social and biological timing rather than a simple association to different chronotypes. Our results strongly suggest that work (and school) schedules should be adapted to chronotype whenever possible.","container-title":"Chronobiology International","DOI":"10.1080/07420520500545979","ISSN":"0742-0528","issue":"1-2","note":"publisher: Taylor &amp; Francis\n_eprint: https://doi.org/10.1080/07420520500545979\nPMID: 16687322","page":"497-509","source":"Taylor and Francis+NEJM","title":"Social Jetlag: Misalignment of Biological and Social Time","title-short":"Social Jetlag","URL":"https://doi.org/10.1080/07420520500545979","volume":"23","author":[{"family":"Wittmann","given":"Marc"},{"family":"Dinich","given":"Jenny"},{"family":"Merrow","given":"Martha"},{"family":"Roenneberg","given":"Till"}],"accessed":{"date-parts":[["2022",11,21]]},"issued":{"date-parts":[["2006",1,1]]}}}],"schema":"https://github.com/citation-style-language/schema/raw/master/csl-citation.json"} </w:instrText>
      </w:r>
      <w:r w:rsidR="006D13E7" w:rsidRPr="00DF659C">
        <w:rPr>
          <w:color w:val="000000" w:themeColor="text1"/>
        </w:rPr>
        <w:fldChar w:fldCharType="separate"/>
      </w:r>
      <w:r w:rsidR="000D5BFD" w:rsidRPr="00DF659C">
        <w:rPr>
          <w:noProof/>
          <w:color w:val="000000" w:themeColor="text1"/>
        </w:rPr>
        <w:t>[1]</w:t>
      </w:r>
      <w:r w:rsidR="006D13E7" w:rsidRPr="00DF659C">
        <w:rPr>
          <w:color w:val="000000" w:themeColor="text1"/>
        </w:rPr>
        <w:fldChar w:fldCharType="end"/>
      </w:r>
      <w:r w:rsidRPr="00DF659C">
        <w:rPr>
          <w:color w:val="000000" w:themeColor="text1"/>
        </w:rPr>
        <w:t>.</w:t>
      </w:r>
    </w:p>
    <w:p w:rsidR="000E0776" w:rsidRPr="00DF659C" w:rsidRDefault="000E0776" w:rsidP="000E0776">
      <w:pPr>
        <w:pStyle w:val="Heading3"/>
        <w:rPr>
          <w:color w:val="000000" w:themeColor="text1"/>
        </w:rPr>
      </w:pPr>
      <w:r w:rsidRPr="00DF659C">
        <w:rPr>
          <w:color w:val="000000" w:themeColor="text1"/>
        </w:rPr>
        <w:t xml:space="preserve">Supplemental Figure 2: </w:t>
      </w:r>
      <w:r w:rsidR="00532C1B" w:rsidRPr="00DF659C">
        <w:rPr>
          <w:color w:val="000000" w:themeColor="text1"/>
        </w:rPr>
        <w:t xml:space="preserve">Bedtime by day of week, stratified by week-wide average bedtime </w:t>
      </w:r>
      <w:r w:rsidRPr="00DF659C">
        <w:rPr>
          <w:color w:val="000000" w:themeColor="text1"/>
        </w:rPr>
        <w:t xml:space="preserve"> </w:t>
      </w:r>
    </w:p>
    <w:p w:rsidR="000E0776" w:rsidRPr="00DF659C" w:rsidRDefault="000E0776" w:rsidP="000E0776">
      <w:pPr>
        <w:ind w:firstLine="720"/>
        <w:rPr>
          <w:color w:val="000000" w:themeColor="text1"/>
        </w:rPr>
      </w:pPr>
      <w:r w:rsidRPr="00DF659C">
        <w:rPr>
          <w:noProof/>
          <w:color w:val="000000" w:themeColor="text1"/>
        </w:rPr>
        <w:drawing>
          <wp:inline distT="0" distB="0" distL="0" distR="0" wp14:anchorId="7F4F4FDA" wp14:editId="20B766DE">
            <wp:extent cx="5943600" cy="59436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5">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rsidR="00CC7344" w:rsidRPr="00DF659C" w:rsidRDefault="00CC7344" w:rsidP="00CC7344">
      <w:pPr>
        <w:rPr>
          <w:color w:val="000000" w:themeColor="text1"/>
          <w:sz w:val="21"/>
          <w:szCs w:val="21"/>
        </w:rPr>
      </w:pPr>
      <w:r w:rsidRPr="00DF659C">
        <w:rPr>
          <w:color w:val="000000" w:themeColor="text1"/>
          <w:sz w:val="21"/>
          <w:szCs w:val="21"/>
        </w:rPr>
        <w:t xml:space="preserve">Supplemental Figure 2: The x-axis gives the day of the </w:t>
      </w:r>
      <w:proofErr w:type="gramStart"/>
      <w:r w:rsidRPr="00DF659C">
        <w:rPr>
          <w:color w:val="000000" w:themeColor="text1"/>
          <w:sz w:val="21"/>
          <w:szCs w:val="21"/>
        </w:rPr>
        <w:t>week,</w:t>
      </w:r>
      <w:proofErr w:type="gramEnd"/>
      <w:r w:rsidRPr="00DF659C">
        <w:rPr>
          <w:color w:val="000000" w:themeColor="text1"/>
          <w:sz w:val="21"/>
          <w:szCs w:val="21"/>
        </w:rPr>
        <w:t xml:space="preserve"> the y-axis lists the average estimated bedtime for a group of Reddit users on that day of the week; Reddit users are grouped by their average week-wide estimated bedtime.</w:t>
      </w:r>
    </w:p>
    <w:p w:rsidR="00CC7344" w:rsidRPr="00DF659C" w:rsidRDefault="00CC7344" w:rsidP="00CC7344">
      <w:pPr>
        <w:rPr>
          <w:color w:val="000000" w:themeColor="text1"/>
        </w:rPr>
      </w:pPr>
    </w:p>
    <w:p w:rsidR="000E0776" w:rsidRPr="00DF659C" w:rsidRDefault="000E0776" w:rsidP="000E0776">
      <w:pPr>
        <w:ind w:firstLine="720"/>
        <w:rPr>
          <w:color w:val="000000" w:themeColor="text1"/>
        </w:rPr>
      </w:pPr>
      <w:r w:rsidRPr="00DF659C">
        <w:rPr>
          <w:color w:val="000000" w:themeColor="text1"/>
        </w:rPr>
        <w:t xml:space="preserve">This pre-processing step is also useful for estimating user chronotypes. Given the constraints of school and work during the workweek, weekend bedtimes are often taken to be a better representation of a person’s chronotype than are workweek or average bedtimes. Thus, </w:t>
      </w:r>
      <w:r w:rsidR="000D5BFD" w:rsidRPr="00DF659C">
        <w:rPr>
          <w:color w:val="000000" w:themeColor="text1"/>
        </w:rPr>
        <w:t xml:space="preserve">when we examine a very </w:t>
      </w:r>
      <w:r w:rsidRPr="00DF659C">
        <w:rPr>
          <w:color w:val="000000" w:themeColor="text1"/>
        </w:rPr>
        <w:t xml:space="preserve">late chronotype </w:t>
      </w:r>
      <w:r w:rsidR="000D5BFD" w:rsidRPr="00DF659C">
        <w:rPr>
          <w:color w:val="000000" w:themeColor="text1"/>
        </w:rPr>
        <w:t>with</w:t>
      </w:r>
      <w:r w:rsidRPr="00DF659C">
        <w:rPr>
          <w:color w:val="000000" w:themeColor="text1"/>
        </w:rPr>
        <w:t xml:space="preserve"> a preference of bedtimes between 2 AM </w:t>
      </w:r>
      <w:r w:rsidRPr="00DF659C">
        <w:rPr>
          <w:color w:val="000000" w:themeColor="text1"/>
        </w:rPr>
        <w:lastRenderedPageBreak/>
        <w:t>and 4 AM, the default model estimates that 11.6% of US and Canadian users of the application set meet this definition, but if we restrict attention to weekend bedtimes, using the pre-processing technique above, then the same figure is 16.0%.</w:t>
      </w:r>
    </w:p>
    <w:p w:rsidR="000E0776" w:rsidRPr="00DF659C" w:rsidRDefault="000E0776" w:rsidP="000E0776">
      <w:pPr>
        <w:rPr>
          <w:color w:val="000000" w:themeColor="text1"/>
        </w:rPr>
      </w:pPr>
    </w:p>
    <w:p w:rsidR="000E0776" w:rsidRPr="00DF659C" w:rsidRDefault="00AC3F30" w:rsidP="000E0776">
      <w:pPr>
        <w:pStyle w:val="Heading2"/>
        <w:rPr>
          <w:color w:val="000000" w:themeColor="text1"/>
        </w:rPr>
      </w:pPr>
      <w:r w:rsidRPr="00DF659C">
        <w:rPr>
          <w:color w:val="000000" w:themeColor="text1"/>
        </w:rPr>
        <w:t xml:space="preserve">Impact of </w:t>
      </w:r>
      <w:r w:rsidR="000E0776" w:rsidRPr="00DF659C">
        <w:rPr>
          <w:color w:val="000000" w:themeColor="text1"/>
        </w:rPr>
        <w:t xml:space="preserve">COVID-19 </w:t>
      </w:r>
      <w:r w:rsidRPr="00DF659C">
        <w:rPr>
          <w:color w:val="000000" w:themeColor="text1"/>
        </w:rPr>
        <w:t>lockdowns on estimated bedtimes</w:t>
      </w:r>
    </w:p>
    <w:p w:rsidR="000E0776" w:rsidRPr="00DF659C" w:rsidRDefault="000E0776" w:rsidP="000E0776">
      <w:pPr>
        <w:rPr>
          <w:color w:val="000000" w:themeColor="text1"/>
        </w:rPr>
      </w:pPr>
      <w:r w:rsidRPr="00DF659C">
        <w:rPr>
          <w:color w:val="000000" w:themeColor="text1"/>
        </w:rPr>
        <w:t xml:space="preserve">We next sought to test whether the COVID-19 pandemic was associated with changes in Reddit users’ bedtimes. To accomplish this, we applied the model separately to each user for each month and year that was well-represented in the Reddit data, focusing on the recent years of 2015 to 2021, and then calculated the average bedtime across users for each month and year. We observe that bedtimes are significantly later starting in March 2020 when the pandemic hit. Specifically, a linear-smoothed estimated for users’ bedtime in March 2020 is 18 minutes later than what would have been predicted based on the pre-pandemic trend, but then restores to the previous trend (Supplemental Figure 3). These results likely reflect the disruption in school and work caused by the COVID-19 pandemic lockdowns and changing bedtime habits during this period </w:t>
      </w:r>
      <w:r w:rsidRPr="00DF659C">
        <w:rPr>
          <w:color w:val="000000" w:themeColor="text1"/>
        </w:rPr>
        <w:fldChar w:fldCharType="begin"/>
      </w:r>
      <w:r w:rsidR="000D5BFD" w:rsidRPr="00DF659C">
        <w:rPr>
          <w:color w:val="000000" w:themeColor="text1"/>
        </w:rPr>
        <w:instrText xml:space="preserve"> ADDIN ZOTERO_ITEM CSL_CITATION {"citationID":"CbyJdw1j","properties":{"formattedCitation":"[2]","plainCitation":"[2]","noteIndex":0},"citationItems":[{"id":87,"uris":["http://zotero.org/users/local/rIS41Qth/items/SRDSSG32"],"itemData":{"id":87,"type":"article-journal","abstract":"The COVID-19 pandemic [1] resulted in many countries imposing a lockdown, which in turn reduces sunlight exposure and alters daily social schedules. Since these are the main entrainment factors for biological rhythms [2], we hypothesized that the lockdown may have affected sleep and circadian rhythms. We indeed show that participants slept longer and later during lockdown weekdays, and exhibited lower levels of social jetlag. While this may seem to be an overall improvement of sleep conditions, chronotype was also delayed under the lockdown. This signature of a weaker light–dark cycle should be monitored attentively since it may progressively cause disruptive effects on sleep and circadian rhythms, affecting human performance and health [3].","container-title":"Current Biology","DOI":"10.1016/j.cub.2020.07.015","ISSN":"0960-9822","issue":"16","journalAbbreviation":"Current Biology","language":"en","page":"R930-R931","source":"ScienceDirect","title":"Effects of lockdown on human sleep and chronotype during the COVID-19 pandemic","URL":"https://www.sciencedirect.com/science/article/pii/S0960982220310071","volume":"30","author":[{"family":"Leone","given":"María Juliana"},{"family":"Sigman","given":"Mariano"},{"family":"Golombek","given":"Diego Andrés"}],"accessed":{"date-parts":[["2022",11,21]]},"issued":{"date-parts":[["2020",8,17]]}}}],"schema":"https://github.com/citation-style-language/schema/raw/master/csl-citation.json"} </w:instrText>
      </w:r>
      <w:r w:rsidRPr="00DF659C">
        <w:rPr>
          <w:color w:val="000000" w:themeColor="text1"/>
        </w:rPr>
        <w:fldChar w:fldCharType="separate"/>
      </w:r>
      <w:r w:rsidR="000D5BFD" w:rsidRPr="00DF659C">
        <w:rPr>
          <w:noProof/>
          <w:color w:val="000000" w:themeColor="text1"/>
        </w:rPr>
        <w:t>[2]</w:t>
      </w:r>
      <w:r w:rsidRPr="00DF659C">
        <w:rPr>
          <w:color w:val="000000" w:themeColor="text1"/>
        </w:rPr>
        <w:fldChar w:fldCharType="end"/>
      </w:r>
      <w:r w:rsidRPr="00DF659C">
        <w:rPr>
          <w:color w:val="000000" w:themeColor="text1"/>
        </w:rPr>
        <w:t xml:space="preserve">. We also notice a pattern in which for several years before the pandemic, estimated bedtimes creep slightly earlier with time, perhaps reflecting the effect of aging cohorts </w:t>
      </w:r>
      <w:r w:rsidRPr="00DF659C">
        <w:rPr>
          <w:color w:val="000000" w:themeColor="text1"/>
        </w:rPr>
        <w:fldChar w:fldCharType="begin"/>
      </w:r>
      <w:r w:rsidR="000D5BFD" w:rsidRPr="00DF659C">
        <w:rPr>
          <w:color w:val="000000" w:themeColor="text1"/>
        </w:rPr>
        <w:instrText xml:space="preserve"> ADDIN ZOTERO_ITEM CSL_CITATION {"citationID":"vBH1ydQj","properties":{"formattedCitation":"[3]","plainCitation":"[3]","noteIndex":0},"citationItems":[{"id":92,"uris":["http://zotero.org/users/local/rIS41Qth/items/M7ULLKBU"],"itemData":{"id":92,"type":"article-journal","abstract":"This study investigated the epidemiology of bedtime (BT), arising time (AT), and time in bed (TIB) as a function of age, gender, and ethnicity. Sleep diary data were analyzed for 746 randomly selected community participants. This sample was comprised of 364 men (48.8%) and 382 women (51.2%), 532 Caucasians (71.3%) and 214 African Americans (28.7%), and participant ages ranged from 20 to 98 years. Regression analyses showed a main effect of age on subjective BT, AT, and TIB. The addition of gender and ethnicity to the regression model added significant variance for TIB, but not BT or AT. In general, BT declined across the lifespan, but AT showed a quadratic pattern that peaked in young adulthood, was stable in the middle years, and peaked again in the later years. This age-related combination of BT and AT resulted in greater TIB for older adults than other age groups. Women spent significantly greater TIB than men, and African Americans spent significantly more TIB than Caucasians. These results suggest that there are distinct behavioral sleep patterns associated with age and, in the case of TIB, gender and ethnicity. These patterns may have significant clinical implications, particularly with respect to age.","container-title":"Behavioral Sleep Medicine","DOI":"10.1080/15402002.2013.778202","ISSN":"1540-2010","issue":"3","journalAbbreviation":"Behav Sleep Med","language":"eng","note":"PMID: 23574553","page":"169-182","source":"PubMed","title":"Epidemiology of bedtime, arising time, and time in bed: analysis of age, gender, and ethnicity","title-short":"Epidemiology of bedtime, arising time, and time in bed","volume":"12","author":[{"family":"Thomas","given":"S. Justin"},{"family":"Lichstein","given":"Kenneth L."},{"family":"Taylor","given":"Daniel J."},{"family":"Riedel","given":"Brant W."},{"family":"Bush","given":"Andrew J."}],"issued":{"date-parts":[["2014"]]}}}],"schema":"https://github.com/citation-style-language/schema/raw/master/csl-citation.json"} </w:instrText>
      </w:r>
      <w:r w:rsidRPr="00DF659C">
        <w:rPr>
          <w:color w:val="000000" w:themeColor="text1"/>
        </w:rPr>
        <w:fldChar w:fldCharType="separate"/>
      </w:r>
      <w:r w:rsidR="000D5BFD" w:rsidRPr="00DF659C">
        <w:rPr>
          <w:noProof/>
          <w:color w:val="000000" w:themeColor="text1"/>
        </w:rPr>
        <w:t>[3]</w:t>
      </w:r>
      <w:r w:rsidRPr="00DF659C">
        <w:rPr>
          <w:color w:val="000000" w:themeColor="text1"/>
        </w:rPr>
        <w:fldChar w:fldCharType="end"/>
      </w:r>
      <w:r w:rsidRPr="00DF659C">
        <w:rPr>
          <w:color w:val="000000" w:themeColor="text1"/>
        </w:rPr>
        <w:t>. On the first author’s GitHub, we provide sample code for interested researchers to incorporate the effects of year and month on bedtime in their analyses.</w:t>
      </w:r>
    </w:p>
    <w:p w:rsidR="00F17FAC" w:rsidRPr="00DF659C" w:rsidRDefault="00F17FAC">
      <w:pPr>
        <w:rPr>
          <w:color w:val="000000" w:themeColor="text1"/>
        </w:rPr>
      </w:pPr>
    </w:p>
    <w:p w:rsidR="00F17FAC" w:rsidRPr="00DF659C" w:rsidRDefault="00F17FAC" w:rsidP="00F17FAC">
      <w:pPr>
        <w:pStyle w:val="Heading3"/>
        <w:rPr>
          <w:color w:val="000000" w:themeColor="text1"/>
        </w:rPr>
      </w:pPr>
      <w:r w:rsidRPr="00DF659C">
        <w:rPr>
          <w:color w:val="000000" w:themeColor="text1"/>
        </w:rPr>
        <w:lastRenderedPageBreak/>
        <w:t xml:space="preserve">Supplemental </w:t>
      </w:r>
      <w:r w:rsidR="00AC3F30" w:rsidRPr="00DF659C">
        <w:rPr>
          <w:color w:val="000000" w:themeColor="text1"/>
        </w:rPr>
        <w:t xml:space="preserve">Figure </w:t>
      </w:r>
      <w:r w:rsidRPr="00DF659C">
        <w:rPr>
          <w:color w:val="000000" w:themeColor="text1"/>
        </w:rPr>
        <w:t xml:space="preserve">3: </w:t>
      </w:r>
      <w:r w:rsidR="00AC3F30" w:rsidRPr="00DF659C">
        <w:rPr>
          <w:color w:val="000000" w:themeColor="text1"/>
        </w:rPr>
        <w:t>Estimated bedtimes</w:t>
      </w:r>
      <w:r w:rsidR="00AA1869" w:rsidRPr="00DF659C">
        <w:rPr>
          <w:color w:val="000000" w:themeColor="text1"/>
        </w:rPr>
        <w:t xml:space="preserve"> </w:t>
      </w:r>
      <w:r w:rsidR="004715DE" w:rsidRPr="00DF659C">
        <w:rPr>
          <w:color w:val="000000" w:themeColor="text1"/>
        </w:rPr>
        <w:t>by year and month straddling COVID-19 lockdowns</w:t>
      </w:r>
    </w:p>
    <w:p w:rsidR="00F17FAC" w:rsidRPr="00DF659C" w:rsidRDefault="00F17FAC">
      <w:pPr>
        <w:rPr>
          <w:color w:val="000000" w:themeColor="text1"/>
        </w:rPr>
      </w:pPr>
      <w:r w:rsidRPr="00DF659C">
        <w:rPr>
          <w:noProof/>
          <w:color w:val="000000" w:themeColor="text1"/>
        </w:rPr>
        <w:drawing>
          <wp:inline distT="0" distB="0" distL="0" distR="0" wp14:anchorId="54EBA9BB" wp14:editId="6FDB5B8C">
            <wp:extent cx="5943600" cy="59436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6">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rsidR="00183F73" w:rsidRPr="00DF659C" w:rsidRDefault="00183F73">
      <w:pPr>
        <w:rPr>
          <w:color w:val="000000" w:themeColor="text1"/>
        </w:rPr>
      </w:pPr>
      <w:r w:rsidRPr="00DF659C">
        <w:rPr>
          <w:color w:val="000000" w:themeColor="text1"/>
        </w:rPr>
        <w:t>Supplemental Figure 3: Each point represents the estimated bedtime (y-axis) for 50,000 Reddit users at a given month and year (x-axis). Points have been color-coded to indicate whether they occurred before (blue) or after (red) the start of the COVID-19 lockdowns, together with their trend lines and the standard error of those trend lines.</w:t>
      </w:r>
    </w:p>
    <w:p w:rsidR="006206BE" w:rsidRPr="00DF659C" w:rsidRDefault="006206BE">
      <w:pPr>
        <w:rPr>
          <w:color w:val="000000" w:themeColor="text1"/>
        </w:rPr>
      </w:pPr>
    </w:p>
    <w:p w:rsidR="006206BE" w:rsidRPr="00DF659C" w:rsidRDefault="006206BE" w:rsidP="006206BE">
      <w:pPr>
        <w:pStyle w:val="Heading1"/>
        <w:rPr>
          <w:color w:val="000000" w:themeColor="text1"/>
        </w:rPr>
      </w:pPr>
      <w:r w:rsidRPr="00DF659C">
        <w:rPr>
          <w:color w:val="000000" w:themeColor="text1"/>
        </w:rPr>
        <w:t>Supplemental References</w:t>
      </w:r>
    </w:p>
    <w:p w:rsidR="006206BE" w:rsidRPr="00DF659C" w:rsidRDefault="006206BE">
      <w:pPr>
        <w:rPr>
          <w:color w:val="000000" w:themeColor="text1"/>
        </w:rPr>
      </w:pPr>
    </w:p>
    <w:p w:rsidR="006206BE" w:rsidRPr="00DF659C" w:rsidRDefault="006206BE" w:rsidP="006206BE">
      <w:pPr>
        <w:pStyle w:val="Bibliography"/>
        <w:rPr>
          <w:rFonts w:ascii="Calibri" w:cs="Calibri"/>
          <w:color w:val="000000" w:themeColor="text1"/>
        </w:rPr>
      </w:pPr>
      <w:r w:rsidRPr="00DF659C">
        <w:rPr>
          <w:color w:val="000000" w:themeColor="text1"/>
        </w:rPr>
        <w:fldChar w:fldCharType="begin"/>
      </w:r>
      <w:r w:rsidRPr="00DF659C">
        <w:rPr>
          <w:color w:val="000000" w:themeColor="text1"/>
        </w:rPr>
        <w:instrText xml:space="preserve"> ADDIN ZOTERO_BIBL {"uncited":[],"omitted":[],"custom":[]} CSL_BIBLIOGRAPHY </w:instrText>
      </w:r>
      <w:r w:rsidRPr="00DF659C">
        <w:rPr>
          <w:color w:val="000000" w:themeColor="text1"/>
        </w:rPr>
        <w:fldChar w:fldCharType="separate"/>
      </w:r>
      <w:r w:rsidRPr="00DF659C">
        <w:rPr>
          <w:rFonts w:ascii="Calibri" w:cs="Calibri"/>
          <w:color w:val="000000" w:themeColor="text1"/>
        </w:rPr>
        <w:t xml:space="preserve">1. </w:t>
      </w:r>
      <w:r w:rsidRPr="00DF659C">
        <w:rPr>
          <w:rFonts w:ascii="Calibri" w:cs="Calibri"/>
          <w:color w:val="000000" w:themeColor="text1"/>
        </w:rPr>
        <w:tab/>
        <w:t>Wittmann M, Dinich J, Merrow M, Roenneberg T. Social Jetlag: Misalignment of Biological and Social Time. Chronobiol Int [Internet]. 2006 Jan 1 [cited 2022 Nov 21];23(1–2):497–509. Available from: https://doi.org/10.1080/07420520500545979</w:t>
      </w:r>
    </w:p>
    <w:p w:rsidR="006206BE" w:rsidRPr="00DF659C" w:rsidRDefault="006206BE" w:rsidP="006206BE">
      <w:pPr>
        <w:pStyle w:val="Bibliography"/>
        <w:rPr>
          <w:rFonts w:ascii="Calibri" w:cs="Calibri"/>
          <w:color w:val="000000" w:themeColor="text1"/>
        </w:rPr>
      </w:pPr>
      <w:r w:rsidRPr="00DF659C">
        <w:rPr>
          <w:rFonts w:ascii="Calibri" w:cs="Calibri"/>
          <w:color w:val="000000" w:themeColor="text1"/>
        </w:rPr>
        <w:lastRenderedPageBreak/>
        <w:t xml:space="preserve">2. </w:t>
      </w:r>
      <w:r w:rsidRPr="00DF659C">
        <w:rPr>
          <w:rFonts w:ascii="Calibri" w:cs="Calibri"/>
          <w:color w:val="000000" w:themeColor="text1"/>
        </w:rPr>
        <w:tab/>
        <w:t>Leone MJ, Sigman M, Golombek DA. Effects of lockdown on human sleep and chronotype during the COVID-19 pandemic. Curr Biol [Internet]. 2020 Aug 17 [cited 2022 Nov 21];30(16):R930–1. Available from: https://www.sciencedirect.com/science/article/pii/S0960982220310071</w:t>
      </w:r>
    </w:p>
    <w:p w:rsidR="006206BE" w:rsidRPr="00DF659C" w:rsidRDefault="006206BE" w:rsidP="006206BE">
      <w:pPr>
        <w:pStyle w:val="Bibliography"/>
        <w:rPr>
          <w:rFonts w:ascii="Calibri" w:cs="Calibri"/>
          <w:color w:val="000000" w:themeColor="text1"/>
        </w:rPr>
      </w:pPr>
      <w:r w:rsidRPr="00DF659C">
        <w:rPr>
          <w:rFonts w:ascii="Calibri" w:cs="Calibri"/>
          <w:color w:val="000000" w:themeColor="text1"/>
        </w:rPr>
        <w:t xml:space="preserve">3. </w:t>
      </w:r>
      <w:r w:rsidRPr="00DF659C">
        <w:rPr>
          <w:rFonts w:ascii="Calibri" w:cs="Calibri"/>
          <w:color w:val="000000" w:themeColor="text1"/>
        </w:rPr>
        <w:tab/>
        <w:t xml:space="preserve">Thomas SJ, Lichstein KL, Taylor DJ, Riedel BW, Bush AJ. Epidemiology of bedtime, arising time, and time in bed: analysis of age, gender, and ethnicity. Behav Sleep Med. 2014;12(3):169–82. </w:t>
      </w:r>
    </w:p>
    <w:p w:rsidR="006206BE" w:rsidRPr="00DF659C" w:rsidRDefault="006206BE">
      <w:pPr>
        <w:rPr>
          <w:color w:val="000000" w:themeColor="text1"/>
        </w:rPr>
      </w:pPr>
      <w:r w:rsidRPr="00DF659C">
        <w:rPr>
          <w:color w:val="000000" w:themeColor="text1"/>
        </w:rPr>
        <w:fldChar w:fldCharType="end"/>
      </w:r>
    </w:p>
    <w:sectPr w:rsidR="006206BE" w:rsidRPr="00DF659C" w:rsidSect="00AE3A1D">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69C7"/>
    <w:rsid w:val="00040834"/>
    <w:rsid w:val="000D5BFD"/>
    <w:rsid w:val="000E0776"/>
    <w:rsid w:val="00183F73"/>
    <w:rsid w:val="00332BCE"/>
    <w:rsid w:val="003A1B4A"/>
    <w:rsid w:val="004006FF"/>
    <w:rsid w:val="00414753"/>
    <w:rsid w:val="0042670A"/>
    <w:rsid w:val="00432053"/>
    <w:rsid w:val="004715DE"/>
    <w:rsid w:val="004A6358"/>
    <w:rsid w:val="004C61DF"/>
    <w:rsid w:val="004E4EC9"/>
    <w:rsid w:val="00505209"/>
    <w:rsid w:val="00532C1B"/>
    <w:rsid w:val="006206BE"/>
    <w:rsid w:val="00631197"/>
    <w:rsid w:val="006D13E7"/>
    <w:rsid w:val="0072012D"/>
    <w:rsid w:val="008328AF"/>
    <w:rsid w:val="0087723C"/>
    <w:rsid w:val="009B69C7"/>
    <w:rsid w:val="009C67A4"/>
    <w:rsid w:val="00A2333F"/>
    <w:rsid w:val="00A65CA8"/>
    <w:rsid w:val="00A96541"/>
    <w:rsid w:val="00AA1869"/>
    <w:rsid w:val="00AB5F3D"/>
    <w:rsid w:val="00AC3F30"/>
    <w:rsid w:val="00AE3A1D"/>
    <w:rsid w:val="00C321E4"/>
    <w:rsid w:val="00C71506"/>
    <w:rsid w:val="00CB624F"/>
    <w:rsid w:val="00CC7344"/>
    <w:rsid w:val="00DF4274"/>
    <w:rsid w:val="00DF659C"/>
    <w:rsid w:val="00E2428D"/>
    <w:rsid w:val="00F17FAC"/>
    <w:rsid w:val="00FA77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0082490"/>
  <w15:chartTrackingRefBased/>
  <w15:docId w15:val="{F6EEC60C-9CC8-3B4B-939F-2E3471EAD0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012D"/>
    <w:rPr>
      <w:rFonts w:eastAsiaTheme="minorEastAsia"/>
    </w:rPr>
  </w:style>
  <w:style w:type="paragraph" w:styleId="Heading1">
    <w:name w:val="heading 1"/>
    <w:basedOn w:val="Normal"/>
    <w:next w:val="Normal"/>
    <w:link w:val="Heading1Char"/>
    <w:uiPriority w:val="9"/>
    <w:qFormat/>
    <w:rsid w:val="00CC734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2012D"/>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C67A4"/>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2012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C67A4"/>
    <w:rPr>
      <w:rFonts w:asciiTheme="majorHAnsi" w:eastAsiaTheme="majorEastAsia" w:hAnsiTheme="majorHAnsi" w:cstheme="majorBidi"/>
      <w:color w:val="1F3763" w:themeColor="accent1" w:themeShade="7F"/>
    </w:rPr>
  </w:style>
  <w:style w:type="character" w:customStyle="1" w:styleId="Heading1Char">
    <w:name w:val="Heading 1 Char"/>
    <w:basedOn w:val="DefaultParagraphFont"/>
    <w:link w:val="Heading1"/>
    <w:uiPriority w:val="9"/>
    <w:rsid w:val="00CC7344"/>
    <w:rPr>
      <w:rFonts w:asciiTheme="majorHAnsi" w:eastAsiaTheme="majorEastAsia" w:hAnsiTheme="majorHAnsi" w:cstheme="majorBidi"/>
      <w:color w:val="2F5496" w:themeColor="accent1" w:themeShade="BF"/>
      <w:sz w:val="32"/>
      <w:szCs w:val="32"/>
    </w:rPr>
  </w:style>
  <w:style w:type="paragraph" w:styleId="Bibliography">
    <w:name w:val="Bibliography"/>
    <w:basedOn w:val="Normal"/>
    <w:next w:val="Normal"/>
    <w:uiPriority w:val="37"/>
    <w:unhideWhenUsed/>
    <w:rsid w:val="006206BE"/>
    <w:pPr>
      <w:tabs>
        <w:tab w:val="left" w:pos="380"/>
      </w:tabs>
      <w:spacing w:after="240"/>
      <w:ind w:left="384" w:hanging="384"/>
    </w:pPr>
  </w:style>
  <w:style w:type="character" w:styleId="LineNumber">
    <w:name w:val="line number"/>
    <w:basedOn w:val="DefaultParagraphFont"/>
    <w:uiPriority w:val="99"/>
    <w:semiHidden/>
    <w:unhideWhenUsed/>
    <w:rsid w:val="00AE3A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6</Pages>
  <Words>1895</Words>
  <Characters>10803</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Meyerson</dc:creator>
  <cp:keywords/>
  <dc:description/>
  <cp:lastModifiedBy>William Meyerson</cp:lastModifiedBy>
  <cp:revision>27</cp:revision>
  <dcterms:created xsi:type="dcterms:W3CDTF">2022-11-22T12:56:00Z</dcterms:created>
  <dcterms:modified xsi:type="dcterms:W3CDTF">2022-11-23T0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g5S636ez"/&gt;&lt;style id="http://www.zotero.org/styles/vancouver-brackets" locale="en-U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